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2"/>
        <w:gridCol w:w="5866"/>
      </w:tblGrid>
      <w:tr w:rsidR="006D00F3" w:rsidRPr="006D00F3" w:rsidTr="00B07EF5">
        <w:trPr>
          <w:trHeight w:val="315"/>
        </w:trPr>
        <w:tc>
          <w:tcPr>
            <w:tcW w:w="7308" w:type="dxa"/>
            <w:gridSpan w:val="2"/>
            <w:noWrap/>
            <w:hideMark/>
          </w:tcPr>
          <w:p w:rsidR="006D00F3" w:rsidRPr="00BE1613" w:rsidRDefault="00A5095E" w:rsidP="00A5095E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S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D00F3" w:rsidRPr="00BE1613">
              <w:rPr>
                <w:rFonts w:ascii="Arial" w:hAnsi="Arial" w:cs="Arial"/>
                <w:sz w:val="24"/>
                <w:szCs w:val="24"/>
              </w:rPr>
              <w:t xml:space="preserve">Table.  ORF designation and locus 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ORF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Locus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01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64_1300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02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435_2004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03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3127_2051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04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3452_3291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04a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4063_3644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04b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4438_4217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04c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5103_4987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04d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5221_5114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06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5839_6621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07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7290_8150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08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8315_9100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09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9267_10034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10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0521_11333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11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1598_11885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12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1997_13046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13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3283_14356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14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4458_15360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15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5584_16435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15a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6824_17714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16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8386_19213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16a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9418_20230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16b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20473_21279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17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21523_22491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17a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22970_22863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18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24210_23143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19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24661_25650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20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27463_26483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21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28722_27889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22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29904_29017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24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30943_30104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25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32119_31274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lastRenderedPageBreak/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26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33242_32298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27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34284_33493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28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35106_34327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29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36018_35149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30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37234_36302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31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38512_37469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32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39852_38767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33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40993_40247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34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42170_41361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35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43067_42228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36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43960_43283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37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44691_44071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38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45503_44898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39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46498_45752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40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47556_46747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41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48420_47629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42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49448_48570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43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50949_50068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44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52026_51082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46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52800_52651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47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53608_52889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48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54885_53923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49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57001_54929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50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57368_56982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51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58193_57378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52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58583_59401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53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59681_60481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54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60758_61636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55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62393_61806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56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63244_62630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57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64184_63261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58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65342_64245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59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65936_65379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lastRenderedPageBreak/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60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67294_65972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61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67513_67304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62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67983_67567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63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68405_67983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64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69481_68408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65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70090_69554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66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70505_70116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67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70876_70478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68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71796_70870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69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72458_71859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70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73130_72534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71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74359_73157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72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75052_74786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73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75628_75104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74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76376_75750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75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77050_76421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76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78210_77101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77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78806_78288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78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79534_78890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79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80098_79550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80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80859_80191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81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81469_80927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82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82222_81671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82a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82961_82815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85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83150_82989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85a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83281_83150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86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83927_83325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87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84535_83957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88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85942_84749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89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87892_86204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90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89021_88074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91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90007_89363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92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90870_90214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lastRenderedPageBreak/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93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91471_90923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94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91775_92575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96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93543_93992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96a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94346_94230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97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95305_94346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98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97094_95739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99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97648_97094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099a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98353_98216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99183_98611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01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99963_99214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02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00505_99942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03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01644_100538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02508_102134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05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02900_102508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06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03098_102928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07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04310_103207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08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04956_104360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09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05803_104946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10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06129_105803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10a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06864_106727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10b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07306_107184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11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08402_107554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12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08858_110318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13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10653_112125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13a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12426_112515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14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12445_113494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14a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13707_113820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15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13753_114937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16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15227_116201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17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16456_117763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18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18015_119211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19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19463_120599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20842_122026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lastRenderedPageBreak/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21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22271_123605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22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23873_124907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23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25155_126444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24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26719_127930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25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28134_128253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26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28186_129352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27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29615_130676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28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30922_132490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29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32712_134175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30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34577_135956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31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36202_137803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32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38032_139237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33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40094_141557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34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41788_142960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35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43180_144595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36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44810_146264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37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46497_146586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38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46733_147044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i/>
                <w:sz w:val="24"/>
                <w:szCs w:val="24"/>
              </w:rPr>
              <w:t>bta</w:t>
            </w:r>
            <w:r w:rsidRPr="00BE1613">
              <w:rPr>
                <w:rFonts w:ascii="Arial" w:hAnsi="Arial" w:cs="Arial"/>
                <w:sz w:val="24"/>
                <w:szCs w:val="24"/>
              </w:rPr>
              <w:t>139</w:t>
            </w:r>
          </w:p>
        </w:tc>
        <w:tc>
          <w:tcPr>
            <w:tcW w:w="5866" w:type="dxa"/>
            <w:noWrap/>
            <w:hideMark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  <w:r w:rsidRPr="00BE1613">
              <w:rPr>
                <w:rFonts w:ascii="Arial" w:hAnsi="Arial" w:cs="Arial"/>
                <w:sz w:val="24"/>
                <w:szCs w:val="24"/>
              </w:rPr>
              <w:t>147468_148523</w:t>
            </w:r>
          </w:p>
        </w:tc>
      </w:tr>
      <w:tr w:rsidR="00845F70" w:rsidRPr="006D00F3" w:rsidTr="00B07EF5">
        <w:trPr>
          <w:trHeight w:val="315"/>
        </w:trPr>
        <w:tc>
          <w:tcPr>
            <w:tcW w:w="1442" w:type="dxa"/>
            <w:noWrap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66" w:type="dxa"/>
            <w:noWrap/>
          </w:tcPr>
          <w:p w:rsidR="00845F70" w:rsidRPr="00BE1613" w:rsidRDefault="00845F7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6D00F3" w:rsidRDefault="006D00F3"/>
    <w:p w:rsidR="00A70D2C" w:rsidRPr="00A70D2C" w:rsidRDefault="00A70D2C" w:rsidP="00AC2E47">
      <w:pPr>
        <w:rPr>
          <w:rFonts w:ascii="Arial" w:hAnsi="Arial" w:cs="Arial"/>
          <w:sz w:val="24"/>
        </w:rPr>
      </w:pPr>
      <w:bookmarkStart w:id="0" w:name="_GoBack"/>
      <w:bookmarkEnd w:id="0"/>
    </w:p>
    <w:sectPr w:rsidR="00A70D2C" w:rsidRPr="00A70D2C" w:rsidSect="00AC2E47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801"/>
    <w:rsid w:val="000144EF"/>
    <w:rsid w:val="00021BA7"/>
    <w:rsid w:val="00026DF3"/>
    <w:rsid w:val="00030691"/>
    <w:rsid w:val="000704E4"/>
    <w:rsid w:val="00111142"/>
    <w:rsid w:val="00126FC0"/>
    <w:rsid w:val="00131C34"/>
    <w:rsid w:val="00145CA7"/>
    <w:rsid w:val="001569DE"/>
    <w:rsid w:val="001869D7"/>
    <w:rsid w:val="001A0142"/>
    <w:rsid w:val="002817E3"/>
    <w:rsid w:val="002855D1"/>
    <w:rsid w:val="00286BC6"/>
    <w:rsid w:val="00287B01"/>
    <w:rsid w:val="00297CE5"/>
    <w:rsid w:val="002A1FB3"/>
    <w:rsid w:val="00345D6A"/>
    <w:rsid w:val="0039744D"/>
    <w:rsid w:val="003A2F1E"/>
    <w:rsid w:val="003B4229"/>
    <w:rsid w:val="003E054F"/>
    <w:rsid w:val="0046166F"/>
    <w:rsid w:val="00462712"/>
    <w:rsid w:val="004716A6"/>
    <w:rsid w:val="00481DF5"/>
    <w:rsid w:val="00491333"/>
    <w:rsid w:val="004B044B"/>
    <w:rsid w:val="004B0BF7"/>
    <w:rsid w:val="005708F6"/>
    <w:rsid w:val="0058088D"/>
    <w:rsid w:val="005B1C7E"/>
    <w:rsid w:val="005C24EA"/>
    <w:rsid w:val="005C72A4"/>
    <w:rsid w:val="005F266F"/>
    <w:rsid w:val="00685DAA"/>
    <w:rsid w:val="006D00F3"/>
    <w:rsid w:val="007041BB"/>
    <w:rsid w:val="007179B9"/>
    <w:rsid w:val="007727F1"/>
    <w:rsid w:val="00791485"/>
    <w:rsid w:val="007A6CFA"/>
    <w:rsid w:val="007C07F1"/>
    <w:rsid w:val="008037DF"/>
    <w:rsid w:val="008255DE"/>
    <w:rsid w:val="00845F70"/>
    <w:rsid w:val="008B4F6E"/>
    <w:rsid w:val="008C53E8"/>
    <w:rsid w:val="00A262B2"/>
    <w:rsid w:val="00A318EB"/>
    <w:rsid w:val="00A5095E"/>
    <w:rsid w:val="00A53565"/>
    <w:rsid w:val="00A70D2C"/>
    <w:rsid w:val="00AC2E47"/>
    <w:rsid w:val="00AF182F"/>
    <w:rsid w:val="00B067F5"/>
    <w:rsid w:val="00B07EF5"/>
    <w:rsid w:val="00B4227F"/>
    <w:rsid w:val="00BA6A44"/>
    <w:rsid w:val="00BE1613"/>
    <w:rsid w:val="00C13E52"/>
    <w:rsid w:val="00C503DB"/>
    <w:rsid w:val="00C571EE"/>
    <w:rsid w:val="00C61DAF"/>
    <w:rsid w:val="00C6224F"/>
    <w:rsid w:val="00C7686E"/>
    <w:rsid w:val="00C77A83"/>
    <w:rsid w:val="00C96801"/>
    <w:rsid w:val="00D13D83"/>
    <w:rsid w:val="00D3748E"/>
    <w:rsid w:val="00D648E8"/>
    <w:rsid w:val="00DA6BC7"/>
    <w:rsid w:val="00DC72D9"/>
    <w:rsid w:val="00DD45CE"/>
    <w:rsid w:val="00E14C87"/>
    <w:rsid w:val="00E22C0B"/>
    <w:rsid w:val="00E26C02"/>
    <w:rsid w:val="00E46EFA"/>
    <w:rsid w:val="00E876A6"/>
    <w:rsid w:val="00EA4AC8"/>
    <w:rsid w:val="00EC75E7"/>
    <w:rsid w:val="00ED2341"/>
    <w:rsid w:val="00ED50BD"/>
    <w:rsid w:val="00F118CD"/>
    <w:rsid w:val="00F44DBD"/>
    <w:rsid w:val="00F85B14"/>
    <w:rsid w:val="00F91632"/>
    <w:rsid w:val="00FD7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4A93F97-F8B0-421C-B6C6-CF7771F3E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76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6A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C7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8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6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2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2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64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3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pez, Job E.</dc:creator>
  <cp:lastModifiedBy>Job Lopez</cp:lastModifiedBy>
  <cp:revision>3</cp:revision>
  <cp:lastPrinted>2015-04-29T20:07:00Z</cp:lastPrinted>
  <dcterms:created xsi:type="dcterms:W3CDTF">2016-01-15T15:31:00Z</dcterms:created>
  <dcterms:modified xsi:type="dcterms:W3CDTF">2016-01-15T15:32:00Z</dcterms:modified>
</cp:coreProperties>
</file>